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7"/>
        <w:gridCol w:w="1710"/>
        <w:gridCol w:w="1039"/>
        <w:gridCol w:w="960"/>
        <w:gridCol w:w="1304"/>
        <w:gridCol w:w="1467"/>
        <w:gridCol w:w="1085"/>
      </w:tblGrid>
      <w:tr w:rsidR="00547508" w:rsidRPr="00D40162" w14:paraId="08EB3419" w14:textId="77777777" w:rsidTr="00553534">
        <w:trPr>
          <w:trHeight w:val="46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95C675" w14:textId="1AF48615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Sup</w:t>
            </w:r>
            <w:r w:rsidR="003A073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plementary Table 1: Changes in k</w:t>
            </w: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ey indicators from questionnaire among households in two districts of Nepal, March/May 2015 and June 2016</w:t>
            </w:r>
          </w:p>
        </w:tc>
      </w:tr>
      <w:tr w:rsidR="00547508" w:rsidRPr="00547508" w14:paraId="4B9C21FC" w14:textId="77777777" w:rsidTr="00553534">
        <w:trPr>
          <w:trHeight w:val="465"/>
        </w:trPr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6266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Predictors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A930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Group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070E0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Baseline (%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7246E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5475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Endline</w:t>
            </w:r>
            <w:proofErr w:type="spellEnd"/>
            <w:r w:rsidRPr="005475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(%)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D6EBF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Change in prevalence (%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E669C" w14:textId="5EE28632" w:rsidR="00547508" w:rsidRPr="00547508" w:rsidRDefault="00A21744" w:rsidP="00547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Odds ratio</w:t>
            </w:r>
            <w:r w:rsidR="00975C3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*</w:t>
            </w:r>
            <w:r w:rsidR="00547508" w:rsidRPr="005475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3449D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de-CH"/>
              </w:rPr>
              <w:t>p</w:t>
            </w:r>
            <w:r w:rsidRPr="005475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-value </w:t>
            </w:r>
          </w:p>
        </w:tc>
      </w:tr>
      <w:tr w:rsidR="00547508" w:rsidRPr="00547508" w14:paraId="4C5155D7" w14:textId="77777777" w:rsidTr="00553534">
        <w:trPr>
          <w:trHeight w:val="285"/>
        </w:trPr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0B091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WASH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2735B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4B3E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3538E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33BF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2F2F6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FB9A2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975C3A" w:rsidRPr="00547508" w14:paraId="77C4AC34" w14:textId="77777777" w:rsidTr="00553534">
        <w:trPr>
          <w:trHeight w:val="225"/>
        </w:trPr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6F8B6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Water sufficiency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55A2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Control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D076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3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29F0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8.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CBAD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.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B6D7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2DD8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975C3A" w:rsidRPr="00547508" w14:paraId="6C362A87" w14:textId="77777777" w:rsidTr="00553534">
        <w:trPr>
          <w:trHeight w:val="225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0F4718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3578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SG-Interventio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F697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3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C8F5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8.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5180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4.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3D98" w14:textId="676C098D" w:rsidR="00547508" w:rsidRPr="00547508" w:rsidRDefault="00547508" w:rsidP="00E05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4.</w:t>
            </w:r>
            <w:r w:rsidR="00E053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</w:t>
            </w: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2.</w:t>
            </w:r>
            <w:r w:rsidR="00E053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3</w:t>
            </w: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8</w:t>
            </w:r>
            <w:r w:rsidR="00E053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</w:t>
            </w: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="00E053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</w:t>
            </w: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BC7F" w14:textId="36B74FA6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0.0</w:t>
            </w:r>
            <w:r w:rsidR="00E053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  <w:t>03</w:t>
            </w:r>
          </w:p>
        </w:tc>
      </w:tr>
      <w:tr w:rsidR="00975C3A" w:rsidRPr="00547508" w14:paraId="5C8796DB" w14:textId="77777777" w:rsidTr="00553534">
        <w:trPr>
          <w:trHeight w:val="45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0A6770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2F3132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Combined Intervention  (SG+)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F083B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2.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B9AB2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0.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A81A4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.3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C6EC2" w14:textId="32E83F73" w:rsidR="00547508" w:rsidRPr="00547508" w:rsidRDefault="00E05309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3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0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.88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DDD3" w14:textId="5B26A16A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</w:t>
            </w:r>
            <w:r w:rsidR="00E053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5</w:t>
            </w:r>
          </w:p>
        </w:tc>
      </w:tr>
      <w:tr w:rsidR="00975C3A" w:rsidRPr="00547508" w14:paraId="11A1D913" w14:textId="77777777" w:rsidTr="00553534">
        <w:trPr>
          <w:trHeight w:val="225"/>
        </w:trPr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33A08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Water treatment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2303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Control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2FB0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1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47AE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1.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C8C2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0.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9F8E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5B2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975C3A" w:rsidRPr="00547508" w14:paraId="56AFAE46" w14:textId="77777777" w:rsidTr="00553534">
        <w:trPr>
          <w:trHeight w:val="225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1167AD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0D0B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SG-Interventio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5DDB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3B99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5.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60C2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5.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B5D7" w14:textId="486E8330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</w:t>
            </w:r>
            <w:r w:rsidR="00E053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9</w:t>
            </w: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0.1</w:t>
            </w:r>
            <w:r w:rsidR="00E053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</w:t>
            </w: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4.</w:t>
            </w:r>
            <w:r w:rsidR="00E053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7</w:t>
            </w: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B7E4" w14:textId="2034F02C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</w:t>
            </w:r>
            <w:r w:rsidR="00E053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9</w:t>
            </w:r>
          </w:p>
        </w:tc>
      </w:tr>
      <w:tr w:rsidR="00975C3A" w:rsidRPr="00547508" w14:paraId="7D890549" w14:textId="77777777" w:rsidTr="00553534">
        <w:trPr>
          <w:trHeight w:val="45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BD846E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8E30FF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Combined Intervention  (SG+)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A99F3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EE18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1.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B015D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41.2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FFCF8" w14:textId="355A9418" w:rsidR="00547508" w:rsidRPr="00547508" w:rsidRDefault="00547508" w:rsidP="00E05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</w:t>
            </w:r>
            <w:r w:rsidR="00E053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0</w:t>
            </w: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0.04-</w:t>
            </w:r>
            <w:r w:rsidR="00E053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</w:t>
            </w: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 w:rsidR="00E053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4</w:t>
            </w: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861B4" w14:textId="1069DDA0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</w:t>
            </w:r>
            <w:r w:rsidR="00E0530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7</w:t>
            </w:r>
          </w:p>
        </w:tc>
      </w:tr>
      <w:tr w:rsidR="00975C3A" w:rsidRPr="00547508" w14:paraId="78BC41A7" w14:textId="77777777" w:rsidTr="00553534">
        <w:trPr>
          <w:trHeight w:val="225"/>
        </w:trPr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9CCBFE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Possession of own latrine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7629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Control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E727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6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7825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2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E706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5.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CB3C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B8F4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975C3A" w:rsidRPr="00547508" w14:paraId="25623C29" w14:textId="77777777" w:rsidTr="00553534">
        <w:trPr>
          <w:trHeight w:val="225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2F9BC7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01B9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SG-Interventio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0DA5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9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3AF3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6.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451C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7.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0BEE" w14:textId="42446305" w:rsidR="00547508" w:rsidRPr="00547508" w:rsidRDefault="00975C3A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.66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6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7.4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6B3F" w14:textId="5447DDB4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</w:t>
            </w:r>
            <w:r w:rsidR="00975C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7</w:t>
            </w:r>
          </w:p>
        </w:tc>
      </w:tr>
      <w:tr w:rsidR="00975C3A" w:rsidRPr="00547508" w14:paraId="34EAC4AB" w14:textId="77777777" w:rsidTr="00553534">
        <w:trPr>
          <w:trHeight w:val="45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AAB66E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256304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Combined Intervention  (SG+)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46E1E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5.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12A53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2.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1792F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.5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2E168" w14:textId="187B0951" w:rsidR="00547508" w:rsidRPr="00547508" w:rsidRDefault="00975C3A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5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4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0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E2ABE" w14:textId="678046DD" w:rsidR="00547508" w:rsidRPr="00975C3A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e-CH"/>
              </w:rPr>
            </w:pPr>
            <w:r w:rsidRPr="00975C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e-CH"/>
              </w:rPr>
              <w:t>0.</w:t>
            </w:r>
            <w:r w:rsidR="00975C3A" w:rsidRPr="00975C3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e-CH"/>
              </w:rPr>
              <w:t>15</w:t>
            </w:r>
          </w:p>
        </w:tc>
      </w:tr>
      <w:tr w:rsidR="00975C3A" w:rsidRPr="00547508" w14:paraId="2BAA036D" w14:textId="77777777" w:rsidTr="00553534">
        <w:trPr>
          <w:trHeight w:val="225"/>
        </w:trPr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87A186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Soap for </w:t>
            </w:r>
            <w:proofErr w:type="spellStart"/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handwashing</w:t>
            </w:r>
            <w:proofErr w:type="spellEnd"/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in househol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5D82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Control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172C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1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CFC0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8.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A747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.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4747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597D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975C3A" w:rsidRPr="00547508" w14:paraId="36CA5FAB" w14:textId="77777777" w:rsidTr="00553534">
        <w:trPr>
          <w:trHeight w:val="225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523F8B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9442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SG-Intervention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7CDF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8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4922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1.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7A31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2.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5F4E" w14:textId="3613FE0B" w:rsidR="00547508" w:rsidRPr="00547508" w:rsidRDefault="00975C3A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5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22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90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0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DAF9" w14:textId="4FD13C6E" w:rsidR="00547508" w:rsidRPr="00547508" w:rsidRDefault="00547508" w:rsidP="00975C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</w:t>
            </w:r>
            <w:r w:rsidR="00975C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7</w:t>
            </w:r>
          </w:p>
        </w:tc>
      </w:tr>
      <w:tr w:rsidR="00975C3A" w:rsidRPr="00547508" w14:paraId="3A930C5D" w14:textId="77777777" w:rsidTr="00553534">
        <w:trPr>
          <w:trHeight w:val="450"/>
        </w:trPr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C4FB77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EFBD9F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Combined Intervention  (SG+)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A8236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0.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2186D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87.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FDA06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7.4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BFC83" w14:textId="4DDD78B1" w:rsidR="00547508" w:rsidRPr="00547508" w:rsidRDefault="00975C3A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9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32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13</w:t>
            </w:r>
            <w:r w:rsidR="00547508"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2E975" w14:textId="7EC4BB9B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0.</w:t>
            </w:r>
            <w:r w:rsidR="00975C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66</w:t>
            </w:r>
          </w:p>
        </w:tc>
      </w:tr>
      <w:tr w:rsidR="00547508" w:rsidRPr="00547508" w14:paraId="3654A6F0" w14:textId="77777777" w:rsidTr="00553534">
        <w:trPr>
          <w:trHeight w:val="22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2BD8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SG: School garden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FE94A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A468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1289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C2B2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17F6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DE0F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47508" w:rsidRPr="00D40162" w14:paraId="3A69F183" w14:textId="77777777" w:rsidTr="00553534">
        <w:trPr>
          <w:trHeight w:val="16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1595" w14:textId="40C2C5E6" w:rsidR="00547508" w:rsidRPr="00547508" w:rsidRDefault="00547508" w:rsidP="00975C3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SG+: School garden, nutrition</w:t>
            </w:r>
            <w:r w:rsidR="00D4016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,</w:t>
            </w: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and water, sanitation and hygiene</w:t>
            </w:r>
            <w:r w:rsidR="00D4016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(WASH)</w:t>
            </w:r>
          </w:p>
        </w:tc>
      </w:tr>
      <w:tr w:rsidR="00547508" w:rsidRPr="00D40162" w14:paraId="2889D531" w14:textId="77777777" w:rsidTr="00553534">
        <w:trPr>
          <w:trHeight w:val="69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2F626" w14:textId="077D63D6" w:rsidR="00547508" w:rsidRPr="00547508" w:rsidRDefault="00547508" w:rsidP="00E570D1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*Odds ratios </w:t>
            </w:r>
            <w:r w:rsidR="00F9045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were obtained from mixed logistic regression models for the respective end</w:t>
            </w:r>
            <w:r w:rsidR="00D4016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-</w:t>
            </w:r>
            <w:r w:rsidR="00F9045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line outcome including the factor group</w:t>
            </w:r>
            <w:r w:rsidR="00C4531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and random intercepts for the schools, while</w:t>
            </w:r>
            <w:r w:rsidR="00F9045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C4531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also </w:t>
            </w:r>
            <w:r w:rsidR="00F9045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adjusting for the outcome observed at baseline, </w:t>
            </w:r>
            <w:r w:rsidR="0097327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the </w:t>
            </w:r>
            <w:r w:rsidR="00F9045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district</w:t>
            </w:r>
            <w:r w:rsidR="00E570D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, sex and age of the child</w:t>
            </w:r>
            <w:r w:rsidR="00EC6D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,</w:t>
            </w:r>
            <w:r w:rsidR="00F9045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and</w:t>
            </w:r>
            <w:r w:rsidR="00E570D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 education level </w:t>
            </w:r>
            <w:r w:rsidR="00D4016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and socio</w:t>
            </w:r>
            <w:bookmarkStart w:id="0" w:name="_GoBack"/>
            <w:bookmarkEnd w:id="0"/>
            <w:r w:rsidR="0055353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>economic status of caregivers</w:t>
            </w:r>
            <w:r w:rsidR="00F9045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.  </w:t>
            </w:r>
          </w:p>
        </w:tc>
      </w:tr>
      <w:tr w:rsidR="00547508" w:rsidRPr="00D40162" w14:paraId="6D9FE445" w14:textId="77777777" w:rsidTr="00553534">
        <w:trPr>
          <w:trHeight w:val="32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473EB" w14:textId="77777777" w:rsidR="00547508" w:rsidRPr="00547508" w:rsidRDefault="00547508" w:rsidP="005475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</w:pPr>
            <w:r w:rsidRPr="005475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CH"/>
              </w:rPr>
              <w:t xml:space="preserve">*Chlorination water treatment was introduced in all three arms during the study period from different humanitarian organisations as well in the households, thus no statistical comparisons were made.  </w:t>
            </w:r>
          </w:p>
        </w:tc>
      </w:tr>
    </w:tbl>
    <w:p w14:paraId="2A052C78" w14:textId="77777777" w:rsidR="009344B0" w:rsidRPr="00547508" w:rsidRDefault="009344B0">
      <w:pPr>
        <w:rPr>
          <w:rFonts w:ascii="Arial" w:hAnsi="Arial" w:cs="Arial"/>
          <w:lang w:val="en-GB"/>
        </w:rPr>
      </w:pPr>
    </w:p>
    <w:sectPr w:rsidR="009344B0" w:rsidRPr="005475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ian Schindler">
    <w15:presenceInfo w15:providerId="None" w15:userId="Christian Schindl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508"/>
    <w:rsid w:val="000E74C5"/>
    <w:rsid w:val="002C32D3"/>
    <w:rsid w:val="003055B1"/>
    <w:rsid w:val="003A0737"/>
    <w:rsid w:val="00547508"/>
    <w:rsid w:val="00553534"/>
    <w:rsid w:val="00790FDD"/>
    <w:rsid w:val="008F3427"/>
    <w:rsid w:val="009344B0"/>
    <w:rsid w:val="0097327C"/>
    <w:rsid w:val="00975C3A"/>
    <w:rsid w:val="00A21744"/>
    <w:rsid w:val="00AE03AE"/>
    <w:rsid w:val="00B31EF4"/>
    <w:rsid w:val="00C4531D"/>
    <w:rsid w:val="00C95DBF"/>
    <w:rsid w:val="00D40162"/>
    <w:rsid w:val="00DB0F3D"/>
    <w:rsid w:val="00E05309"/>
    <w:rsid w:val="00E158B2"/>
    <w:rsid w:val="00E269B5"/>
    <w:rsid w:val="00E570D1"/>
    <w:rsid w:val="00EC6D35"/>
    <w:rsid w:val="00F13D08"/>
    <w:rsid w:val="00F9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A070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904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04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45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0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4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4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45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904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04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45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0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4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4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4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95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na Shrestha</dc:creator>
  <cp:lastModifiedBy>Akina Shrestha</cp:lastModifiedBy>
  <cp:revision>5</cp:revision>
  <dcterms:created xsi:type="dcterms:W3CDTF">2019-11-12T07:49:00Z</dcterms:created>
  <dcterms:modified xsi:type="dcterms:W3CDTF">2019-12-10T15:23:00Z</dcterms:modified>
</cp:coreProperties>
</file>